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5ECF8" w14:textId="257825D7" w:rsidR="0009642A" w:rsidRPr="007A0AAE" w:rsidRDefault="0009642A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4"/>
        <w:gridCol w:w="4237"/>
        <w:gridCol w:w="2058"/>
        <w:gridCol w:w="2491"/>
        <w:gridCol w:w="2547"/>
        <w:gridCol w:w="2172"/>
        <w:gridCol w:w="219"/>
      </w:tblGrid>
      <w:tr w:rsidR="007C53A6" w:rsidRPr="00391400" w14:paraId="1376538B" w14:textId="77777777" w:rsidTr="00F55A75">
        <w:trPr>
          <w:trHeight w:val="300"/>
        </w:trPr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50A87" w14:textId="77777777" w:rsidR="007C53A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</w:p>
        </w:tc>
        <w:tc>
          <w:tcPr>
            <w:tcW w:w="484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C8DE" w14:textId="31446AE8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Supplementary Table 1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Complete Case Analysis related to Table 2.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Hazard Ratios (HR) and 95% confidence intervals (CI) for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MI during follow-up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933C" w14:textId="77777777" w:rsidR="007C53A6" w:rsidRPr="00AE38C6" w:rsidRDefault="007C53A6" w:rsidP="00AE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4BCEFF5E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C0F5" w14:textId="77777777" w:rsidR="007C53A6" w:rsidRPr="00AE38C6" w:rsidRDefault="007C53A6" w:rsidP="00AE38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6221B58" w14:textId="1AFC9D9F" w:rsidR="007C53A6" w:rsidRPr="00AE38C6" w:rsidRDefault="007C53A6" w:rsidP="00AE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Person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/ event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3918" w14:textId="503180AC" w:rsidR="007C53A6" w:rsidRPr="00AE38C6" w:rsidRDefault="007C53A6" w:rsidP="00AE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Model 1 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0923" w14:textId="77777777" w:rsidR="007C53A6" w:rsidRPr="00AE38C6" w:rsidRDefault="007C53A6" w:rsidP="00AE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Model 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F21" w14:textId="77777777" w:rsidR="007C53A6" w:rsidRPr="00AE38C6" w:rsidRDefault="007C53A6" w:rsidP="00AE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Model 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68C" w14:textId="77777777" w:rsidR="007C53A6" w:rsidRPr="00AE38C6" w:rsidRDefault="007C53A6" w:rsidP="00AE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391400" w14:paraId="55469775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F4B993" w14:textId="464DC51C" w:rsidR="007C53A6" w:rsidRPr="00FA46B0" w:rsidRDefault="007C53A6" w:rsidP="00FA46B0">
            <w:pPr>
              <w:pStyle w:val="Listeavsnitt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FA46B0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ACR and HADS-D</w:t>
            </w: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, n=954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212341" w14:textId="7777777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FE41E" w14:textId="357FBA76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5F10B7" w14:textId="7777777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1110B3" w14:textId="7777777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8328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661416AB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B6E5B5" w14:textId="61D230E6" w:rsidR="007C53A6" w:rsidRPr="00AE38C6" w:rsidRDefault="007C53A6" w:rsidP="00FA46B0">
            <w:pPr>
              <w:spacing w:after="0" w:line="240" w:lineRule="auto"/>
              <w:ind w:left="321" w:hanging="321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CR, no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(ACR &lt;3), n=8773/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F04D85" w14:textId="57D50164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27971/95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0CEC" w14:textId="125214B0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8E1A" w14:textId="7777777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36984" w14:textId="7777777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046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30E45CC0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B684C6" w14:textId="1DCD235C" w:rsidR="007C53A6" w:rsidRPr="00AE38C6" w:rsidRDefault="007C53A6" w:rsidP="00FA46B0">
            <w:pPr>
              <w:spacing w:after="0" w:line="240" w:lineRule="auto"/>
              <w:ind w:left="321" w:hanging="321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CR, yes (ACR 3-30), n=123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0106D4" w14:textId="4467FB5D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2997/2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073ED" w14:textId="4E21A0DB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61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1.3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7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8</w:t>
            </w:r>
            <w:r w:rsidR="006220E7"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C1653" w14:textId="1E241B33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AD6375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1.2</w:t>
            </w:r>
            <w:r w:rsidR="00AD6375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6B5DD3"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  <w:r w:rsidR="00BA1133">
              <w:rPr>
                <w:rFonts w:ascii="Calibri" w:eastAsia="Times New Roman" w:hAnsi="Calibri" w:cs="Calibri"/>
                <w:color w:val="000000"/>
                <w:lang w:val="en-AU" w:eastAsia="en-AU"/>
              </w:rPr>
              <w:t>7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15614" w14:textId="7E6570D4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0C3D0C"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  <w:r w:rsidR="00660272"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  <w:r w:rsidR="000C3D0C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1.</w:t>
            </w:r>
            <w:r w:rsidR="00214A26">
              <w:rPr>
                <w:rFonts w:ascii="Calibri" w:eastAsia="Times New Roman" w:hAnsi="Calibri" w:cs="Calibri"/>
                <w:color w:val="000000"/>
                <w:lang w:val="en-AU" w:eastAsia="en-AU"/>
              </w:rPr>
              <w:t>16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660272">
              <w:rPr>
                <w:rFonts w:ascii="Calibri" w:eastAsia="Times New Roman" w:hAnsi="Calibri" w:cs="Calibri"/>
                <w:color w:val="000000"/>
                <w:lang w:val="en-AU" w:eastAsia="en-AU"/>
              </w:rPr>
              <w:t>85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14A2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694E1D28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F9AE" w14:textId="0162C144" w:rsidR="007C53A6" w:rsidRPr="00AE38C6" w:rsidRDefault="007C53A6" w:rsidP="00FA46B0">
            <w:pPr>
              <w:spacing w:after="0" w:line="240" w:lineRule="auto"/>
              <w:ind w:left="321" w:hanging="321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Depression symptoms, no (HADS-D&lt;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495CC5" w14:textId="6F8D1A8A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27986/97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7070" w14:textId="3E6FCE4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74591" w14:textId="775DAE29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48D17" w14:textId="5FEF44FE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74C9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29D1EA8D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17513" w14:textId="20A8A8DC" w:rsidR="007C53A6" w:rsidRPr="00AE38C6" w:rsidRDefault="007C53A6" w:rsidP="00FA46B0">
            <w:pPr>
              <w:spacing w:after="0" w:line="240" w:lineRule="auto"/>
              <w:ind w:left="321" w:hanging="321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Depression symptoms,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yes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(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HADSD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-2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9247BB" w14:textId="59637376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8121/1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492C" w14:textId="3378EFBF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0.98-1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36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4ECC9" w14:textId="793CE941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2037C1">
              <w:rPr>
                <w:rFonts w:ascii="Calibri" w:eastAsia="Times New Roman" w:hAnsi="Calibri" w:cs="Calibri"/>
                <w:color w:val="000000"/>
                <w:lang w:val="en-AU" w:eastAsia="en-AU"/>
              </w:rPr>
              <w:t>08</w:t>
            </w:r>
            <w:r w:rsidR="002037C1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0.</w:t>
            </w:r>
            <w:r w:rsidR="002037C1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  <w:r w:rsidR="002037C1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2037C1">
              <w:rPr>
                <w:rFonts w:ascii="Calibri" w:eastAsia="Times New Roman" w:hAnsi="Calibri" w:cs="Calibri"/>
                <w:color w:val="000000"/>
                <w:lang w:val="en-AU" w:eastAsia="en-AU"/>
              </w:rPr>
              <w:t>28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C9FA7" w14:textId="5C3ABB21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  <w:r w:rsidR="00CB73F5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0.</w:t>
            </w:r>
            <w:r w:rsidR="002173A8">
              <w:rPr>
                <w:rFonts w:ascii="Calibri" w:eastAsia="Times New Roman" w:hAnsi="Calibri" w:cs="Calibri"/>
                <w:color w:val="000000"/>
                <w:lang w:val="en-AU" w:eastAsia="en-AU"/>
              </w:rPr>
              <w:t>8</w:t>
            </w:r>
            <w:r w:rsidR="00CB73F5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2173A8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  <w:r w:rsidR="002173A8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231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391400" w14:paraId="3D1C1A00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FA83" w14:textId="5F4E48F8" w:rsidR="007C53A6" w:rsidRPr="00FA46B0" w:rsidRDefault="007C53A6" w:rsidP="00FA46B0">
            <w:pPr>
              <w:pStyle w:val="Listeavsnitt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FA46B0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ACR and HADS-A</w:t>
            </w: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, n=9317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CBE66F8" w14:textId="7777777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64E1" w14:textId="23D6A681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FE27" w14:textId="408782C2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0606" w14:textId="29B01F6D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E36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037500A9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E4504" w14:textId="13B30AAD" w:rsidR="007C53A6" w:rsidRPr="00AE38C6" w:rsidRDefault="007C53A6" w:rsidP="00FA46B0">
            <w:pPr>
              <w:spacing w:after="0" w:line="240" w:lineRule="auto"/>
              <w:ind w:left="321" w:hanging="321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CR no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(ACR &lt;3), n=877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FD65EA" w14:textId="7BFF0186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2797</w:t>
            </w:r>
            <w:r w:rsidR="00D57110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/95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B48B" w14:textId="2F813C91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D2FB5" w14:textId="278D6188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0C4B" w14:textId="75E37086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7569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1FB358D4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F9C2" w14:textId="337A62C5" w:rsidR="007C53A6" w:rsidRPr="00AE38C6" w:rsidRDefault="007C53A6" w:rsidP="00FA46B0">
            <w:pPr>
              <w:spacing w:after="0" w:line="240" w:lineRule="auto"/>
              <w:ind w:left="321" w:hanging="321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CR yes (ACR 3-30), n=123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5090A4" w14:textId="496D7174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2997/2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86151" w14:textId="589E3F8F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7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1.3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8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3219" w14:textId="08CBC676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165B4C">
              <w:rPr>
                <w:rFonts w:ascii="Calibri" w:eastAsia="Times New Roman" w:hAnsi="Calibri" w:cs="Calibri"/>
                <w:color w:val="000000"/>
                <w:lang w:val="en-AU" w:eastAsia="en-AU"/>
              </w:rPr>
              <w:t>38</w:t>
            </w:r>
            <w:r w:rsidR="00165B4C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1.</w:t>
            </w:r>
            <w:r w:rsidR="00165B4C">
              <w:rPr>
                <w:rFonts w:ascii="Calibri" w:eastAsia="Times New Roman" w:hAnsi="Calibri" w:cs="Calibri"/>
                <w:color w:val="000000"/>
                <w:lang w:val="en-AU" w:eastAsia="en-AU"/>
              </w:rPr>
              <w:t>17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165B4C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  <w:r w:rsidR="00165B4C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0C278" w14:textId="58DDE9D4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EB0D1C">
              <w:rPr>
                <w:rFonts w:ascii="Calibri" w:eastAsia="Times New Roman" w:hAnsi="Calibri" w:cs="Calibri"/>
                <w:color w:val="000000"/>
                <w:lang w:val="en-AU" w:eastAsia="en-AU"/>
              </w:rPr>
              <w:t>50</w:t>
            </w:r>
            <w:r w:rsidR="00EB0D1C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1.</w:t>
            </w:r>
            <w:r w:rsidR="00DF6507">
              <w:rPr>
                <w:rFonts w:ascii="Calibri" w:eastAsia="Times New Roman" w:hAnsi="Calibri" w:cs="Calibri"/>
                <w:color w:val="000000"/>
                <w:lang w:val="en-AU" w:eastAsia="en-AU"/>
              </w:rPr>
              <w:t>18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DF6507">
              <w:rPr>
                <w:rFonts w:ascii="Calibri" w:eastAsia="Times New Roman" w:hAnsi="Calibri" w:cs="Calibri"/>
                <w:color w:val="000000"/>
                <w:lang w:val="en-AU" w:eastAsia="en-AU"/>
              </w:rPr>
              <w:t>90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6A2E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144DF7EF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388FE" w14:textId="39A8E6FE" w:rsidR="007C53A6" w:rsidRPr="00AE38C6" w:rsidRDefault="007C53A6" w:rsidP="00FA46B0">
            <w:pPr>
              <w:spacing w:after="0" w:line="240" w:lineRule="auto"/>
              <w:ind w:left="321" w:hanging="321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Anxiety Symptoms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, no (HADS-A&lt;8), n=867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C1C907" w14:textId="15B62AE8" w:rsidR="007C53A6" w:rsidRPr="00AE38C6" w:rsidRDefault="00F55A75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20738/94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5929" w14:textId="2FC9CCC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8280C" w14:textId="68E0DEAC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5505E" w14:textId="7777777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14E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7222451F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40F4" w14:textId="449CF54E" w:rsidR="007C53A6" w:rsidRPr="00AE38C6" w:rsidRDefault="007C53A6" w:rsidP="00FA46B0">
            <w:pPr>
              <w:spacing w:after="0" w:line="240" w:lineRule="auto"/>
              <w:ind w:left="321" w:hanging="321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Anxiety Symptoms,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yes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(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HADS-A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-21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66C069" w14:textId="35A1E85C" w:rsidR="007C53A6" w:rsidRPr="00AE38C6" w:rsidRDefault="00F55A75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22844/17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17BCC" w14:textId="6D598B24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7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0.98-1.3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732EE" w14:textId="3D78EDB1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165B4C">
              <w:rPr>
                <w:rFonts w:ascii="Calibri" w:eastAsia="Times New Roman" w:hAnsi="Calibri" w:cs="Calibri"/>
                <w:color w:val="000000"/>
                <w:lang w:val="en-AU" w:eastAsia="en-AU"/>
              </w:rPr>
              <w:t>08</w:t>
            </w:r>
            <w:r w:rsidR="00165B4C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0.</w:t>
            </w:r>
            <w:r w:rsidR="00165B4C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  <w:r w:rsidR="00165B4C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165B4C">
              <w:rPr>
                <w:rFonts w:ascii="Calibri" w:eastAsia="Times New Roman" w:hAnsi="Calibri" w:cs="Calibri"/>
                <w:color w:val="000000"/>
                <w:lang w:val="en-AU" w:eastAsia="en-AU"/>
              </w:rPr>
              <w:t>29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984A5" w14:textId="634374A4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7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DF6507">
              <w:rPr>
                <w:rFonts w:ascii="Calibri" w:eastAsia="Times New Roman" w:hAnsi="Calibri" w:cs="Calibri"/>
                <w:color w:val="000000"/>
                <w:lang w:val="en-AU" w:eastAsia="en-AU"/>
              </w:rPr>
              <w:t>39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598D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391400" w14:paraId="3541170A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29A5E" w14:textId="2A1C6125" w:rsidR="007C53A6" w:rsidRPr="00FA46B0" w:rsidRDefault="007C53A6" w:rsidP="00FA46B0">
            <w:pPr>
              <w:pStyle w:val="Listeavsnitt"/>
              <w:numPr>
                <w:ilvl w:val="0"/>
                <w:numId w:val="1"/>
              </w:numPr>
              <w:spacing w:after="0" w:line="240" w:lineRule="auto"/>
              <w:ind w:left="321" w:hanging="321"/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</w:pPr>
            <w:r w:rsidRPr="00FA46B0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ACR and highest score on HADS-D or HADS-A</w:t>
            </w:r>
            <w:r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, n=9</w:t>
            </w:r>
            <w:r w:rsidR="008672FF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57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54CAB" w14:textId="7777777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D566" w14:textId="08F03671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F8E4F" w14:textId="375A9604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34809" w14:textId="2939F02C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B37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77AD650A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B05A" w14:textId="1F7C0AD2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CR, no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(ACR &lt;3)</w:t>
            </w:r>
            <w:r w:rsidR="00F55A75">
              <w:rPr>
                <w:rFonts w:ascii="Calibri" w:eastAsia="Times New Roman" w:hAnsi="Calibri" w:cs="Calibri"/>
                <w:color w:val="000000"/>
                <w:lang w:val="en-AU" w:eastAsia="en-AU"/>
              </w:rPr>
              <w:t>, n=877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3FE42A" w14:textId="00EA6EE4" w:rsidR="007C53A6" w:rsidRPr="00AE38C6" w:rsidRDefault="00F55A75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27</w:t>
            </w:r>
            <w:r w:rsidR="00D57110">
              <w:rPr>
                <w:rFonts w:ascii="Calibri" w:eastAsia="Times New Roman" w:hAnsi="Calibri" w:cs="Calibri"/>
                <w:color w:val="000000"/>
                <w:lang w:val="en-AU" w:eastAsia="en-AU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  <w:r w:rsidR="00D57110">
              <w:rPr>
                <w:rFonts w:ascii="Calibri" w:eastAsia="Times New Roman" w:hAnsi="Calibri" w:cs="Calibri"/>
                <w:color w:val="000000"/>
                <w:lang w:val="en-AU" w:eastAsia="en-AU"/>
              </w:rPr>
              <w:t>/95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3EBF" w14:textId="033AF7C5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AD4E3" w14:textId="034C2B68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60ECF" w14:textId="1C29D707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0F44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1E1E7F8E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1975" w14:textId="6BEA96FD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ACR, yes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(ACR 3-30)</w:t>
            </w:r>
            <w:r w:rsidR="00F55A75">
              <w:rPr>
                <w:rFonts w:ascii="Calibri" w:eastAsia="Times New Roman" w:hAnsi="Calibri" w:cs="Calibri"/>
                <w:color w:val="000000"/>
                <w:lang w:val="en-AU" w:eastAsia="en-AU"/>
              </w:rPr>
              <w:t>, n=123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8EE201" w14:textId="11256939" w:rsidR="007C53A6" w:rsidRPr="00AE38C6" w:rsidRDefault="00F55A75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2997/2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F7BD6" w14:textId="7CDC725D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8672FF">
              <w:rPr>
                <w:rFonts w:ascii="Calibri" w:eastAsia="Times New Roman" w:hAnsi="Calibri" w:cs="Calibri"/>
                <w:color w:val="000000"/>
                <w:lang w:val="en-AU" w:eastAsia="en-AU"/>
              </w:rPr>
              <w:t>60</w:t>
            </w:r>
            <w:r w:rsidR="00F55A75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1.</w:t>
            </w:r>
            <w:r w:rsidR="00F55A75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3</w:t>
            </w:r>
            <w:r w:rsidR="008672FF"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F55A75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8</w:t>
            </w:r>
            <w:r w:rsidR="00F55A75">
              <w:rPr>
                <w:rFonts w:ascii="Calibri" w:eastAsia="Times New Roman" w:hAnsi="Calibri" w:cs="Calibri"/>
                <w:color w:val="000000"/>
                <w:lang w:val="en-AU" w:eastAsia="en-AU"/>
              </w:rPr>
              <w:t>7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EB4E1" w14:textId="0F2EB1FA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2667AF">
              <w:rPr>
                <w:rFonts w:ascii="Calibri" w:eastAsia="Times New Roman" w:hAnsi="Calibri" w:cs="Calibri"/>
                <w:color w:val="000000"/>
                <w:lang w:val="en-AU" w:eastAsia="en-AU"/>
              </w:rPr>
              <w:t>39</w:t>
            </w:r>
            <w:r w:rsidR="002667AF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1.</w:t>
            </w:r>
            <w:r w:rsidR="002667AF">
              <w:rPr>
                <w:rFonts w:ascii="Calibri" w:eastAsia="Times New Roman" w:hAnsi="Calibri" w:cs="Calibri"/>
                <w:color w:val="000000"/>
                <w:lang w:val="en-AU" w:eastAsia="en-AU"/>
              </w:rPr>
              <w:t>17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E52DFD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6</w:t>
            </w:r>
            <w:r w:rsidR="00E52DFD">
              <w:rPr>
                <w:rFonts w:ascii="Calibri" w:eastAsia="Times New Roman" w:hAnsi="Calibri" w:cs="Calibri"/>
                <w:color w:val="000000"/>
                <w:lang w:val="en-AU" w:eastAsia="en-AU"/>
              </w:rPr>
              <w:t>4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E0A69" w14:textId="71C0B284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1B0603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47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1.</w:t>
            </w:r>
            <w:r w:rsidR="001B0603">
              <w:rPr>
                <w:rFonts w:ascii="Calibri" w:eastAsia="Times New Roman" w:hAnsi="Calibri" w:cs="Calibri"/>
                <w:color w:val="000000"/>
                <w:lang w:val="en-AU" w:eastAsia="en-AU"/>
              </w:rPr>
              <w:t>16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1B0603">
              <w:rPr>
                <w:rFonts w:ascii="Calibri" w:eastAsia="Times New Roman" w:hAnsi="Calibri" w:cs="Calibri"/>
                <w:color w:val="000000"/>
                <w:lang w:val="en-AU" w:eastAsia="en-AU"/>
              </w:rPr>
              <w:t>86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1C8F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64D2B91C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029C1" w14:textId="69B7CD43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Anxiety or depression symptoms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, no</w:t>
            </w:r>
            <w:r w:rsidR="00F55A75">
              <w:rPr>
                <w:rFonts w:ascii="Calibri" w:eastAsia="Times New Roman" w:hAnsi="Calibri" w:cs="Calibri"/>
                <w:color w:val="000000"/>
                <w:lang w:val="en-AU" w:eastAsia="en-AU"/>
              </w:rPr>
              <w:t>, n=8</w:t>
            </w:r>
            <w:r w:rsidR="00950394">
              <w:rPr>
                <w:rFonts w:ascii="Calibri" w:eastAsia="Times New Roman" w:hAnsi="Calibri" w:cs="Calibri"/>
                <w:color w:val="000000"/>
                <w:lang w:val="en-AU" w:eastAsia="en-AU"/>
              </w:rPr>
              <w:t>258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9C6E4E" w14:textId="428DDAC2" w:rsidR="007C53A6" w:rsidRPr="00AE38C6" w:rsidRDefault="00F55A75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11</w:t>
            </w:r>
            <w:r w:rsidR="00D57110">
              <w:rPr>
                <w:rFonts w:ascii="Calibri" w:eastAsia="Times New Roman" w:hAnsi="Calibri" w:cs="Calibri"/>
                <w:color w:val="000000"/>
                <w:lang w:val="en-AU" w:eastAsia="en-AU"/>
              </w:rPr>
              <w:t>4481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</w:t>
            </w:r>
            <w:r w:rsidR="00950394">
              <w:rPr>
                <w:rFonts w:ascii="Calibri" w:eastAsia="Times New Roman" w:hAnsi="Calibri" w:cs="Calibri"/>
                <w:color w:val="000000"/>
                <w:lang w:val="en-AU" w:eastAsia="en-AU"/>
              </w:rPr>
              <w:t>9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894F" w14:textId="1B80F0A3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7E62" w14:textId="632F96D8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B319E" w14:textId="33BABE8D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Referenc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733" w14:textId="77777777" w:rsidR="007C53A6" w:rsidRPr="00AE38C6" w:rsidRDefault="007C53A6" w:rsidP="00CC3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AE38C6" w14:paraId="1C3C82D9" w14:textId="77777777" w:rsidTr="00F55A75">
        <w:trPr>
          <w:trHeight w:val="300"/>
        </w:trPr>
        <w:tc>
          <w:tcPr>
            <w:tcW w:w="1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4601D" w14:textId="2C56C438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Anxiety or depression symptoms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, yes</w:t>
            </w:r>
            <w:r w:rsidR="00F55A75">
              <w:rPr>
                <w:rFonts w:ascii="Calibri" w:eastAsia="Times New Roman" w:hAnsi="Calibri" w:cs="Calibri"/>
                <w:color w:val="000000"/>
                <w:lang w:val="en-AU" w:eastAsia="en-AU"/>
              </w:rPr>
              <w:t>, n=228</w:t>
            </w:r>
            <w:r w:rsidR="00950394">
              <w:rPr>
                <w:rFonts w:ascii="Calibri" w:eastAsia="Times New Roman" w:hAnsi="Calibri" w:cs="Calibri"/>
                <w:color w:val="000000"/>
                <w:lang w:val="en-AU" w:eastAsia="en-AU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67DA2A" w14:textId="1A014F70" w:rsidR="007C53A6" w:rsidRPr="00AE38C6" w:rsidRDefault="00F55A75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31</w:t>
            </w:r>
            <w:r w:rsidR="00950394">
              <w:rPr>
                <w:rFonts w:ascii="Calibri" w:eastAsia="Times New Roman" w:hAnsi="Calibri" w:cs="Calibri"/>
                <w:color w:val="000000"/>
                <w:lang w:val="en-AU" w:eastAsia="en-AU"/>
              </w:rPr>
              <w:t>554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/25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7D78E" w14:textId="2F226F4E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8672FF">
              <w:rPr>
                <w:rFonts w:ascii="Calibri" w:eastAsia="Times New Roman" w:hAnsi="Calibri" w:cs="Calibri"/>
                <w:color w:val="000000"/>
                <w:lang w:val="en-AU" w:eastAsia="en-AU"/>
              </w:rPr>
              <w:t>10</w:t>
            </w:r>
            <w:r w:rsidR="00F55A75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0.</w:t>
            </w:r>
            <w:r w:rsidR="00F55A75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9</w:t>
            </w:r>
            <w:r w:rsidR="00F55A75">
              <w:rPr>
                <w:rFonts w:ascii="Calibri" w:eastAsia="Times New Roman" w:hAnsi="Calibri" w:cs="Calibri"/>
                <w:color w:val="000000"/>
                <w:lang w:val="en-AU" w:eastAsia="en-AU"/>
              </w:rPr>
              <w:t>5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F55A75">
              <w:rPr>
                <w:rFonts w:ascii="Calibri" w:eastAsia="Times New Roman" w:hAnsi="Calibri" w:cs="Calibri"/>
                <w:color w:val="000000"/>
                <w:lang w:val="en-AU" w:eastAsia="en-AU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54413" w14:textId="6A3F00FF" w:rsidR="007C53A6" w:rsidRPr="00AE38C6" w:rsidRDefault="007C53A6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1.</w:t>
            </w:r>
            <w:r w:rsidR="00E52DFD">
              <w:rPr>
                <w:rFonts w:ascii="Calibri" w:eastAsia="Times New Roman" w:hAnsi="Calibri" w:cs="Calibri"/>
                <w:color w:val="000000"/>
                <w:lang w:val="en-AU" w:eastAsia="en-AU"/>
              </w:rPr>
              <w:t>02</w:t>
            </w:r>
            <w:r w:rsidR="00E52DFD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(0.</w:t>
            </w:r>
            <w:r w:rsidR="00C6356F">
              <w:rPr>
                <w:rFonts w:ascii="Calibri" w:eastAsia="Times New Roman" w:hAnsi="Calibri" w:cs="Calibri"/>
                <w:color w:val="000000"/>
                <w:lang w:val="en-AU" w:eastAsia="en-AU"/>
              </w:rPr>
              <w:t>88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 w:rsidR="00C6356F">
              <w:rPr>
                <w:rFonts w:ascii="Calibri" w:eastAsia="Times New Roman" w:hAnsi="Calibri" w:cs="Calibri"/>
                <w:color w:val="000000"/>
                <w:lang w:val="en-AU" w:eastAsia="en-AU"/>
              </w:rPr>
              <w:t>18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13D15" w14:textId="23318D07" w:rsidR="007C53A6" w:rsidRPr="00AE38C6" w:rsidRDefault="00F43750" w:rsidP="00FA4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0.99</w:t>
            </w:r>
            <w:r w:rsidR="007C53A6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81</w:t>
            </w:r>
            <w:r w:rsidR="007C53A6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22</w:t>
            </w:r>
            <w:r w:rsidR="007C53A6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2099" w14:textId="77777777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391400" w14:paraId="078CB4D1" w14:textId="77777777" w:rsidTr="00F55A75">
        <w:trPr>
          <w:trHeight w:val="300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0AD6BF" w14:textId="77777777" w:rsidR="007C53A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4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7CA6" w14:textId="44CC7123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Model 1: Age as underlying time scale and Sex as strat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C087" w14:textId="77777777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391400" w14:paraId="0CEDDD3C" w14:textId="77777777" w:rsidTr="00F55A75">
        <w:trPr>
          <w:trHeight w:val="300"/>
        </w:trPr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4BD5DA" w14:textId="77777777" w:rsidR="007C53A6" w:rsidRPr="00684EBA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4843" w:type="pct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16B20" w14:textId="6F4E9887" w:rsidR="007C53A6" w:rsidRPr="00684EBA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684EBA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Model 2: Model 1 + </w:t>
            </w:r>
            <w:r w:rsidR="002037C1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The Framingham </w:t>
            </w:r>
            <w:r w:rsidR="00EC74AF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variables </w:t>
            </w:r>
            <w:r w:rsidR="00EC74AF" w:rsidRPr="00684EBA">
              <w:rPr>
                <w:rFonts w:ascii="Calibri" w:eastAsia="Times New Roman" w:hAnsi="Calibri" w:cs="Calibri"/>
                <w:color w:val="000000"/>
                <w:lang w:val="en-AU" w:eastAsia="en-AU"/>
              </w:rPr>
              <w:t>diabetes (yes/no)</w:t>
            </w:r>
            <w:r w:rsidR="00EC74AF">
              <w:rPr>
                <w:rFonts w:ascii="Calibri" w:eastAsia="Times New Roman" w:hAnsi="Calibri" w:cs="Calibri"/>
                <w:color w:val="000000"/>
                <w:lang w:val="en-AU" w:eastAsia="en-AU"/>
              </w:rPr>
              <w:t>, Antihypertensive t</w:t>
            </w:r>
            <w:r w:rsidR="00364DEC">
              <w:rPr>
                <w:rFonts w:ascii="Calibri" w:eastAsia="Times New Roman" w:hAnsi="Calibri" w:cs="Calibri"/>
                <w:color w:val="000000"/>
                <w:lang w:val="en-AU" w:eastAsia="en-AU"/>
              </w:rPr>
              <w:t>reat</w:t>
            </w:r>
            <w:r w:rsidR="00EC74AF">
              <w:rPr>
                <w:rFonts w:ascii="Calibri" w:eastAsia="Times New Roman" w:hAnsi="Calibri" w:cs="Calibri"/>
                <w:color w:val="000000"/>
                <w:lang w:val="en-AU" w:eastAsia="en-AU"/>
              </w:rPr>
              <w:t>ment</w:t>
            </w:r>
            <w:r w:rsidR="00EC74AF" w:rsidRPr="00684EBA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yes/no), </w:t>
            </w:r>
            <w:r w:rsidRPr="00684EBA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Systolic Blood Pressure (mmHg), </w:t>
            </w:r>
            <w:r w:rsidR="004C5618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Smoking Status (</w:t>
            </w:r>
            <w:r w:rsidR="004C5618">
              <w:rPr>
                <w:rFonts w:ascii="Calibri" w:eastAsia="Times New Roman" w:hAnsi="Calibri" w:cs="Calibri"/>
                <w:color w:val="000000"/>
                <w:lang w:val="en-AU" w:eastAsia="en-AU"/>
              </w:rPr>
              <w:t>n</w:t>
            </w:r>
            <w:r w:rsidR="004C5618"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ever, previous, current)</w:t>
            </w:r>
            <w:r w:rsidR="004C5618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, </w:t>
            </w:r>
            <w:r w:rsidRPr="00684EBA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, </w:t>
            </w:r>
            <w:r w:rsidR="00722930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total </w:t>
            </w:r>
            <w:r w:rsidRPr="00684EBA">
              <w:rPr>
                <w:rFonts w:ascii="Calibri" w:eastAsia="Times New Roman" w:hAnsi="Calibri" w:cs="Calibri"/>
                <w:color w:val="000000"/>
                <w:lang w:val="en-AU" w:eastAsia="en-AU"/>
              </w:rPr>
              <w:t>cholesterol (mmol/L)</w:t>
            </w:r>
            <w:r w:rsidR="00722930">
              <w:rPr>
                <w:rFonts w:ascii="Calibri" w:eastAsia="Times New Roman" w:hAnsi="Calibri" w:cs="Calibri"/>
                <w:color w:val="000000"/>
                <w:lang w:val="en-AU" w:eastAsia="en-AU"/>
              </w:rPr>
              <w:t>, HDL cholesterol (mmol/L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31E" w14:textId="77777777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  <w:tr w:rsidR="007C53A6" w:rsidRPr="00391400" w14:paraId="40443035" w14:textId="77777777" w:rsidTr="00F55A75">
        <w:trPr>
          <w:trHeight w:val="300"/>
        </w:trPr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A1BC1A" w14:textId="77777777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484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CF747" w14:textId="084B93DB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Model 3: Model2+ </w:t>
            </w:r>
            <w:r w:rsidR="006D10FB">
              <w:rPr>
                <w:rFonts w:ascii="Calibri" w:eastAsia="Times New Roman" w:hAnsi="Calibri" w:cs="Calibri"/>
                <w:color w:val="000000"/>
                <w:lang w:val="en-AU" w:eastAsia="en-AU"/>
              </w:rPr>
              <w:t>E</w:t>
            </w:r>
            <w:proofErr w:type="spellStart"/>
            <w:r w:rsidR="00722930" w:rsidRPr="00684EBA">
              <w:rPr>
                <w:rFonts w:cstheme="minorHAnsi"/>
                <w:lang w:val="en-US"/>
              </w:rPr>
              <w:t>stimated</w:t>
            </w:r>
            <w:proofErr w:type="spellEnd"/>
            <w:r w:rsidR="00722930" w:rsidRPr="00684EBA">
              <w:rPr>
                <w:rFonts w:cstheme="minorHAnsi"/>
                <w:lang w:val="en-US"/>
              </w:rPr>
              <w:t xml:space="preserve"> glomerulus filtration rate</w:t>
            </w:r>
            <w:r w:rsidR="00722930" w:rsidRPr="00684EBA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(mL/min), 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Body Mass Index (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w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eight/m</w:t>
            </w:r>
            <w:r w:rsidRPr="00DD662C">
              <w:rPr>
                <w:rFonts w:ascii="Calibri" w:eastAsia="Times New Roman" w:hAnsi="Calibri" w:cs="Calibri"/>
                <w:color w:val="000000"/>
                <w:vertAlign w:val="superscript"/>
                <w:lang w:val="en-AU" w:eastAsia="en-AU"/>
              </w:rPr>
              <w:t>2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), Waist Circumference (cm) , , Hard Exercise (none, &lt;1 hr/week, 1-2 hr/week, &gt;3 hr/week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)</w:t>
            </w:r>
            <w:r w:rsidRPr="00AE38C6">
              <w:rPr>
                <w:rFonts w:ascii="Calibri" w:eastAsia="Times New Roman" w:hAnsi="Calibri" w:cs="Calibri"/>
                <w:color w:val="000000"/>
                <w:lang w:val="en-AU" w:eastAsia="en-AU"/>
              </w:rPr>
              <w:t>, Education or work (&lt;=10 years school or  unskilled worker , 10-12 years school or intermediate working class, &gt;12 years of school or salariat working class)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646" w14:textId="77777777" w:rsidR="007C53A6" w:rsidRPr="00AE38C6" w:rsidRDefault="007C53A6" w:rsidP="004779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</w:tr>
    </w:tbl>
    <w:p w14:paraId="41FBF1E2" w14:textId="797B526D" w:rsidR="00AE38C6" w:rsidRPr="002B7131" w:rsidRDefault="00AE38C6">
      <w:pPr>
        <w:rPr>
          <w:lang w:val="en-US"/>
        </w:rPr>
      </w:pPr>
    </w:p>
    <w:p w14:paraId="3AA2E5FB" w14:textId="30D3F79A" w:rsidR="00072F82" w:rsidRDefault="00072F82">
      <w:pPr>
        <w:rPr>
          <w:lang w:val="en-US"/>
        </w:rPr>
      </w:pPr>
      <w:r>
        <w:rPr>
          <w:lang w:val="en-US"/>
        </w:rPr>
        <w:br w:type="page"/>
      </w:r>
    </w:p>
    <w:p w14:paraId="4ECE94A1" w14:textId="77777777" w:rsidR="006220E7" w:rsidRDefault="006220E7">
      <w:pPr>
        <w:rPr>
          <w:lang w:val="en-US"/>
        </w:rPr>
        <w:sectPr w:rsidR="006220E7" w:rsidSect="00AE38C6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0"/>
        <w:gridCol w:w="4880"/>
        <w:gridCol w:w="4600"/>
      </w:tblGrid>
      <w:tr w:rsidR="00072F82" w:rsidRPr="00391400" w14:paraId="60E58F85" w14:textId="77777777" w:rsidTr="00072F82">
        <w:trPr>
          <w:trHeight w:val="300"/>
        </w:trPr>
        <w:tc>
          <w:tcPr>
            <w:tcW w:w="14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9A7C3" w14:textId="49A36EC2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lastRenderedPageBreak/>
              <w:t xml:space="preserve">Supplementary Table </w:t>
            </w:r>
            <w:r w:rsidR="00634B57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. Mechanisms related to missing on the </w:t>
            </w:r>
            <w:r w:rsidR="001464A7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physical activity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question</w:t>
            </w:r>
          </w:p>
        </w:tc>
      </w:tr>
      <w:tr w:rsidR="00072F82" w:rsidRPr="00391400" w14:paraId="17CB4F7E" w14:textId="77777777" w:rsidTr="00072F82">
        <w:trPr>
          <w:trHeight w:val="300"/>
        </w:trPr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097D" w14:textId="2769C7F5" w:rsidR="00072F82" w:rsidRPr="00072F82" w:rsidRDefault="00072F82" w:rsidP="00072F8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nb-NO"/>
              </w:rPr>
            </w:pPr>
            <w:r w:rsidRPr="00072F82">
              <w:rPr>
                <w:rFonts w:eastAsia="Times New Roman" w:cstheme="minorHAnsi"/>
                <w:sz w:val="24"/>
                <w:szCs w:val="24"/>
                <w:lang w:val="en-US" w:eastAsia="nb-NO"/>
              </w:rPr>
              <w:t>Variable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E4F7" w14:textId="4F7B6E2B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Without missing on </w:t>
            </w:r>
            <w:r w:rsidR="001464A7">
              <w:rPr>
                <w:rFonts w:ascii="Calibri" w:eastAsia="Times New Roman" w:hAnsi="Calibri" w:cs="Calibri"/>
                <w:color w:val="000000"/>
                <w:lang w:val="en-US" w:eastAsia="nb-NO"/>
              </w:rPr>
              <w:t>physical activity</w:t>
            </w: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>, n=665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A86E" w14:textId="3D6E673D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With missing on </w:t>
            </w:r>
            <w:r w:rsidR="001464A7">
              <w:rPr>
                <w:rFonts w:ascii="Calibri" w:eastAsia="Times New Roman" w:hAnsi="Calibri" w:cs="Calibri"/>
                <w:color w:val="000000"/>
                <w:lang w:val="en-US" w:eastAsia="nb-NO"/>
              </w:rPr>
              <w:t>physical activity</w:t>
            </w: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>, n=4355</w:t>
            </w:r>
          </w:p>
        </w:tc>
      </w:tr>
      <w:tr w:rsidR="00072F82" w:rsidRPr="00072F82" w14:paraId="463E6E53" w14:textId="77777777" w:rsidTr="00072F82">
        <w:trPr>
          <w:trHeight w:val="300"/>
        </w:trPr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BD8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From random 5% </w:t>
            </w:r>
            <w:proofErr w:type="spellStart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selection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, n (%)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AB6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2972 (44.6)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207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1386 (31.8)</w:t>
            </w:r>
          </w:p>
        </w:tc>
      </w:tr>
      <w:tr w:rsidR="00072F82" w:rsidRPr="00072F82" w14:paraId="4ED7CCC7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4070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ge </w:t>
            </w:r>
            <w:proofErr w:type="spellStart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mean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SD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042C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54.3 (16.0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CA5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62.6 (13.8)</w:t>
            </w:r>
          </w:p>
        </w:tc>
      </w:tr>
      <w:tr w:rsidR="00072F82" w:rsidRPr="00072F82" w14:paraId="6849DCC7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CB47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Sex,  Men n (%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4C98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3185 (47.8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28FB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1595 (36.6)</w:t>
            </w:r>
          </w:p>
        </w:tc>
      </w:tr>
      <w:tr w:rsidR="00072F82" w:rsidRPr="00072F82" w14:paraId="28F874F8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B5F3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Systolic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Blood </w:t>
            </w:r>
            <w:proofErr w:type="spellStart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Pressure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proofErr w:type="spellStart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mmHg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2E8D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143.8 (23.0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BA0E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150.8 (24.3)</w:t>
            </w:r>
          </w:p>
        </w:tc>
      </w:tr>
      <w:tr w:rsidR="00072F82" w:rsidRPr="00072F82" w14:paraId="5900FD97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0550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Diabetes, n (%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940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838 (12.6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410A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715 (16.4)</w:t>
            </w:r>
          </w:p>
        </w:tc>
      </w:tr>
      <w:tr w:rsidR="00072F82" w:rsidRPr="00072F82" w14:paraId="0698228B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6559" w14:textId="1429C304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Blood </w:t>
            </w:r>
            <w:proofErr w:type="spellStart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Pressure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="004D4D66">
              <w:rPr>
                <w:rFonts w:ascii="Calibri" w:eastAsia="Times New Roman" w:hAnsi="Calibri" w:cs="Calibri"/>
                <w:color w:val="000000"/>
                <w:lang w:eastAsia="nb-NO"/>
              </w:rPr>
              <w:t>M</w:t>
            </w: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edication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, n (%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B27E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3194 (48.0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73A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2616 (60.1)</w:t>
            </w:r>
          </w:p>
        </w:tc>
      </w:tr>
      <w:tr w:rsidR="00072F82" w:rsidRPr="00391400" w14:paraId="19262552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D324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>Education HUNT2 (years) or work (class) HUNT3, n (%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8BC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806" w14:textId="77777777" w:rsidR="00072F82" w:rsidRPr="00072F82" w:rsidRDefault="00072F82" w:rsidP="00072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72F82" w:rsidRPr="00072F82" w14:paraId="16FC6F77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6712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10 years of school or less or unskilled worker 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4CB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2688 (41.9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EC3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2211 (58.8)</w:t>
            </w:r>
          </w:p>
        </w:tc>
      </w:tr>
      <w:tr w:rsidR="00072F82" w:rsidRPr="00072F82" w14:paraId="067F1C1C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CCA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10-12 years of school or intermediate working class 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2F1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2666 (41.6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FE36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1226 (32.6)</w:t>
            </w:r>
          </w:p>
        </w:tc>
      </w:tr>
      <w:tr w:rsidR="00072F82" w:rsidRPr="00072F82" w14:paraId="4B4D9689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461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   &gt;12 years of School or salariat working class 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7EA5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1055 (16.5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EE0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322 (8.8)</w:t>
            </w:r>
          </w:p>
        </w:tc>
      </w:tr>
      <w:tr w:rsidR="00072F82" w:rsidRPr="00072F82" w14:paraId="1110B8CD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D378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val="en-US" w:eastAsia="nb-NO"/>
              </w:rPr>
              <w:t>Estimated glomerulus filtration rate, ml/min (mean, SD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8A4C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92.4 (19.5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4813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84.6 (18.4)</w:t>
            </w:r>
          </w:p>
        </w:tc>
      </w:tr>
      <w:tr w:rsidR="00072F82" w:rsidRPr="00072F82" w14:paraId="233C3BBD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5748" w14:textId="517E1724" w:rsidR="00072F82" w:rsidRPr="00072F82" w:rsidRDefault="00E60C11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proofErr w:type="spellStart"/>
            <w:r w:rsidRPr="00D01AC9">
              <w:rPr>
                <w:rFonts w:ascii="Calibri" w:eastAsia="Times New Roman" w:hAnsi="Calibri" w:cs="Calibri"/>
                <w:color w:val="000000"/>
                <w:lang w:val="en-US" w:eastAsia="nb-NO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lbum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D01AC9">
              <w:rPr>
                <w:rFonts w:ascii="Calibri" w:eastAsia="Times New Roman" w:hAnsi="Calibri" w:cs="Calibri"/>
                <w:color w:val="000000"/>
                <w:lang w:val="en-US" w:eastAsia="nb-NO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reatinine </w:t>
            </w:r>
            <w:r w:rsidRPr="00D01AC9">
              <w:rPr>
                <w:rFonts w:ascii="Calibri" w:eastAsia="Times New Roman" w:hAnsi="Calibri" w:cs="Calibri"/>
                <w:color w:val="000000"/>
                <w:lang w:val="en-US" w:eastAsia="nb-NO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atio </w:t>
            </w:r>
            <w:r w:rsidR="004B6BD9">
              <w:rPr>
                <w:rFonts w:ascii="Calibri" w:eastAsia="Times New Roman" w:hAnsi="Calibri" w:cs="Calibri"/>
                <w:color w:val="000000"/>
                <w:lang w:val="en-US" w:eastAsia="nb-NO"/>
              </w:rPr>
              <w:t>3-30, n (%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195" w14:textId="6436B3E9" w:rsidR="00072F82" w:rsidRPr="00072F82" w:rsidRDefault="00085889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633 (10.5</w:t>
            </w:r>
            <w:r w:rsidR="001D6D43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0576" w14:textId="7AD5217E" w:rsidR="00072F82" w:rsidRPr="00072F82" w:rsidRDefault="001D6D43" w:rsidP="00072F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04 (15.3)</w:t>
            </w:r>
          </w:p>
        </w:tc>
      </w:tr>
      <w:tr w:rsidR="008F64FE" w:rsidRPr="00072F82" w14:paraId="0CC9F52B" w14:textId="77777777" w:rsidTr="00072F82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5EBC" w14:textId="42636B0F" w:rsidR="008F64FE" w:rsidRPr="00072F82" w:rsidRDefault="008F64FE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HAD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Depress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&gt;8, n %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44F0" w14:textId="3A22B2FF" w:rsidR="008F64FE" w:rsidRPr="00072F82" w:rsidRDefault="00E608F4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  <w:r w:rsidR="00033E9B">
              <w:rPr>
                <w:rFonts w:ascii="Calibri" w:eastAsia="Times New Roman" w:hAnsi="Calibri" w:cs="Calibri"/>
                <w:color w:val="000000"/>
                <w:lang w:eastAsia="nb-NO"/>
              </w:rPr>
              <w:t>0 (12.5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8195" w14:textId="66BD1F53" w:rsidR="008F64FE" w:rsidRPr="00072F82" w:rsidRDefault="00033E9B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39 (13.5)</w:t>
            </w:r>
          </w:p>
        </w:tc>
      </w:tr>
      <w:tr w:rsidR="008F64FE" w:rsidRPr="00072F82" w14:paraId="4CEC00C7" w14:textId="77777777" w:rsidTr="00B07573">
        <w:trPr>
          <w:trHeight w:val="300"/>
        </w:trPr>
        <w:tc>
          <w:tcPr>
            <w:tcW w:w="5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5C671" w14:textId="0DB7B053" w:rsidR="008F64FE" w:rsidRPr="00072F82" w:rsidRDefault="008F64FE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HADS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nxie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&gt;</w:t>
            </w:r>
            <w:r w:rsidR="00B6603E">
              <w:rPr>
                <w:rFonts w:ascii="Calibri" w:eastAsia="Times New Roman" w:hAnsi="Calibri" w:cs="Calibri"/>
                <w:color w:val="000000"/>
                <w:lang w:eastAsia="nb-NO"/>
              </w:rPr>
              <w:t>8, n%</w:t>
            </w:r>
          </w:p>
        </w:tc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AD311" w14:textId="2D8206FE" w:rsidR="008F64FE" w:rsidRPr="00072F82" w:rsidRDefault="00717BF1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009 (15.7)</w:t>
            </w: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FE9DF" w14:textId="7DB7E7B6" w:rsidR="008F64FE" w:rsidRPr="00072F82" w:rsidRDefault="00404DB7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91 (15.4)</w:t>
            </w:r>
          </w:p>
        </w:tc>
      </w:tr>
      <w:tr w:rsidR="00072F82" w:rsidRPr="00072F82" w14:paraId="0FC22855" w14:textId="77777777" w:rsidTr="00B07573">
        <w:trPr>
          <w:trHeight w:val="300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6312" w14:textId="56C69CDA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Acute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="004D4D66">
              <w:rPr>
                <w:rFonts w:ascii="Calibri" w:eastAsia="Times New Roman" w:hAnsi="Calibri" w:cs="Calibri"/>
                <w:color w:val="000000"/>
                <w:lang w:eastAsia="nb-NO"/>
              </w:rPr>
              <w:t>M</w:t>
            </w: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yocardial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="004D4D66">
              <w:rPr>
                <w:rFonts w:ascii="Calibri" w:eastAsia="Times New Roman" w:hAnsi="Calibri" w:cs="Calibri"/>
                <w:color w:val="000000"/>
                <w:lang w:eastAsia="nb-NO"/>
              </w:rPr>
              <w:t>I</w:t>
            </w: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nfarction</w:t>
            </w:r>
            <w:proofErr w:type="spellEnd"/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, n (%)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7D03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656 (9.8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A9CE7" w14:textId="77777777" w:rsidR="00072F82" w:rsidRPr="00072F82" w:rsidRDefault="00072F82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72F82">
              <w:rPr>
                <w:rFonts w:ascii="Calibri" w:eastAsia="Times New Roman" w:hAnsi="Calibri" w:cs="Calibri"/>
                <w:color w:val="000000"/>
                <w:lang w:eastAsia="nb-NO"/>
              </w:rPr>
              <w:t>578 (13.3)</w:t>
            </w:r>
          </w:p>
        </w:tc>
      </w:tr>
      <w:tr w:rsidR="008F64FE" w:rsidRPr="00072F82" w14:paraId="46802883" w14:textId="77777777" w:rsidTr="00B07573">
        <w:trPr>
          <w:trHeight w:val="300"/>
        </w:trPr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B00F" w14:textId="77777777" w:rsidR="008F64FE" w:rsidRPr="00072F82" w:rsidRDefault="008F64FE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0D0A" w14:textId="77777777" w:rsidR="008F64FE" w:rsidRPr="00072F82" w:rsidRDefault="008F64FE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E717" w14:textId="77777777" w:rsidR="008F64FE" w:rsidRPr="00072F82" w:rsidRDefault="008F64FE" w:rsidP="0007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</w:tbl>
    <w:p w14:paraId="203D944A" w14:textId="77777777" w:rsidR="00CA79C9" w:rsidRDefault="00CA79C9">
      <w:pPr>
        <w:rPr>
          <w:lang w:val="en-US"/>
        </w:rPr>
      </w:pPr>
    </w:p>
    <w:p w14:paraId="2D1EB3AF" w14:textId="77777777" w:rsidR="006220E7" w:rsidRDefault="006220E7">
      <w:pPr>
        <w:rPr>
          <w:lang w:val="en-US"/>
        </w:rPr>
      </w:pPr>
    </w:p>
    <w:p w14:paraId="0F52D677" w14:textId="756E8CDB" w:rsidR="006220E7" w:rsidRPr="002B7131" w:rsidRDefault="006220E7">
      <w:pPr>
        <w:rPr>
          <w:lang w:val="en-US"/>
        </w:rPr>
        <w:sectPr w:rsidR="006220E7" w:rsidRPr="002B7131" w:rsidSect="00AE38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180"/>
        <w:gridCol w:w="2341"/>
        <w:gridCol w:w="1393"/>
        <w:gridCol w:w="960"/>
      </w:tblGrid>
      <w:tr w:rsidR="00F35982" w:rsidRPr="00391400" w14:paraId="788D4987" w14:textId="77777777" w:rsidTr="00EA010C">
        <w:trPr>
          <w:trHeight w:val="300"/>
        </w:trPr>
        <w:tc>
          <w:tcPr>
            <w:tcW w:w="8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EECF23" w14:textId="7F2188A6" w:rsidR="00F35982" w:rsidRPr="00F35982" w:rsidRDefault="00F35982">
            <w:pPr>
              <w:rPr>
                <w:lang w:val="en-US"/>
              </w:rPr>
            </w:pPr>
            <w:r w:rsidRPr="003B0A8C"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634B57">
              <w:rPr>
                <w:b/>
                <w:bCs/>
                <w:lang w:val="en-US"/>
              </w:rPr>
              <w:t>3</w:t>
            </w:r>
            <w:r w:rsidRPr="003B0A8C">
              <w:rPr>
                <w:b/>
                <w:bCs/>
                <w:lang w:val="en-US"/>
              </w:rPr>
              <w:t>.</w:t>
            </w:r>
            <w:r w:rsidRPr="00F35982">
              <w:rPr>
                <w:lang w:val="en-US"/>
              </w:rPr>
              <w:t xml:space="preserve"> Number (n, %) of participants</w:t>
            </w:r>
            <w:r w:rsidR="00176488">
              <w:rPr>
                <w:lang w:val="en-US"/>
              </w:rPr>
              <w:t>*</w:t>
            </w:r>
            <w:r w:rsidRPr="00F35982">
              <w:rPr>
                <w:lang w:val="en-US"/>
              </w:rPr>
              <w:t xml:space="preserve"> without and with Acute Myocardial Infarction (AMI) in Complete Case</w:t>
            </w:r>
          </w:p>
        </w:tc>
      </w:tr>
      <w:tr w:rsidR="004C03D5" w:rsidRPr="004C03D5" w14:paraId="32B1139E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A520BF" w14:textId="55AEA179" w:rsidR="004C03D5" w:rsidRPr="00F35982" w:rsidRDefault="004C03D5" w:rsidP="004C03D5">
            <w:pPr>
              <w:rPr>
                <w:lang w:val="en-US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63480" w14:textId="77777777" w:rsidR="004C03D5" w:rsidRPr="004C03D5" w:rsidRDefault="004C03D5">
            <w:proofErr w:type="spellStart"/>
            <w:r w:rsidRPr="004C03D5">
              <w:t>Event</w:t>
            </w:r>
            <w:proofErr w:type="spellEnd"/>
            <w:r w:rsidRPr="004C03D5">
              <w:t xml:space="preserve"> </w:t>
            </w:r>
            <w:proofErr w:type="spellStart"/>
            <w:r w:rsidRPr="004C03D5">
              <w:t>free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78E8AA" w14:textId="77777777" w:rsidR="004C03D5" w:rsidRPr="004C03D5" w:rsidRDefault="004C03D5">
            <w:r w:rsidRPr="004C03D5">
              <w:t>AM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82BD9E" w14:textId="77777777" w:rsidR="004C03D5" w:rsidRPr="004C03D5" w:rsidRDefault="004C03D5">
            <w:r w:rsidRPr="004C03D5">
              <w:t>p</w:t>
            </w:r>
          </w:p>
        </w:tc>
      </w:tr>
      <w:tr w:rsidR="004C03D5" w:rsidRPr="004C03D5" w14:paraId="7A73A518" w14:textId="77777777" w:rsidTr="00EA010C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AE7133" w14:textId="5D173B19" w:rsidR="004C03D5" w:rsidRPr="00EA010C" w:rsidRDefault="004C03D5">
            <w:pPr>
              <w:rPr>
                <w:b/>
                <w:bCs/>
              </w:rPr>
            </w:pPr>
            <w:r w:rsidRPr="00EA010C">
              <w:rPr>
                <w:b/>
                <w:bCs/>
              </w:rPr>
              <w:t xml:space="preserve">ACR and </w:t>
            </w:r>
            <w:proofErr w:type="spellStart"/>
            <w:r w:rsidR="00C14215">
              <w:rPr>
                <w:b/>
                <w:bCs/>
              </w:rPr>
              <w:t>D</w:t>
            </w:r>
            <w:r w:rsidRPr="00EA010C">
              <w:rPr>
                <w:b/>
                <w:bCs/>
              </w:rPr>
              <w:t>epression</w:t>
            </w:r>
            <w:proofErr w:type="spellEnd"/>
            <w:r w:rsidR="00E866BA">
              <w:rPr>
                <w:b/>
                <w:bCs/>
              </w:rPr>
              <w:t xml:space="preserve">, </w:t>
            </w:r>
            <w:r w:rsidRPr="00EA010C">
              <w:rPr>
                <w:b/>
                <w:bCs/>
              </w:rPr>
              <w:t>n=9544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395C50" w14:textId="77777777" w:rsidR="004C03D5" w:rsidRPr="004C03D5" w:rsidRDefault="004C03D5"/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97380A" w14:textId="77777777" w:rsidR="004C03D5" w:rsidRPr="004C03D5" w:rsidRDefault="004C03D5"/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4D9C57" w14:textId="02564989" w:rsidR="004C03D5" w:rsidRPr="004C03D5" w:rsidRDefault="00EA010C">
            <w:r>
              <w:t>&lt;</w:t>
            </w:r>
            <w:r w:rsidRPr="004C03D5">
              <w:t>0.000</w:t>
            </w:r>
          </w:p>
        </w:tc>
      </w:tr>
      <w:tr w:rsidR="004C03D5" w:rsidRPr="004C03D5" w14:paraId="1A15DF5D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A573C" w14:textId="77777777" w:rsidR="004C03D5" w:rsidRPr="004C03D5" w:rsidRDefault="004C03D5">
            <w:r w:rsidRPr="004C03D5">
              <w:t>ACR&lt;3 and HADS-D&lt;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17F0A" w14:textId="77777777" w:rsidR="004C03D5" w:rsidRPr="004C03D5" w:rsidRDefault="004C03D5">
            <w:r w:rsidRPr="004C03D5">
              <w:t>6561 (89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36385" w14:textId="77777777" w:rsidR="004C03D5" w:rsidRPr="004C03D5" w:rsidRDefault="004C03D5">
            <w:r w:rsidRPr="004C03D5">
              <w:t>760 (1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DCAB1" w14:textId="0C0DEF7C" w:rsidR="004C03D5" w:rsidRPr="004C03D5" w:rsidRDefault="004C03D5"/>
        </w:tc>
      </w:tr>
      <w:tr w:rsidR="004C03D5" w:rsidRPr="004C03D5" w14:paraId="625ACD96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6BE50" w14:textId="77777777" w:rsidR="004C03D5" w:rsidRPr="004C03D5" w:rsidRDefault="004C03D5">
            <w:r w:rsidRPr="004C03D5">
              <w:t>ACR&lt;3 and HADS-D&gt;=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FE07F" w14:textId="77777777" w:rsidR="004C03D5" w:rsidRPr="004C03D5" w:rsidRDefault="004C03D5">
            <w:r w:rsidRPr="004C03D5">
              <w:t>943 (87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5563" w14:textId="77777777" w:rsidR="004C03D5" w:rsidRPr="004C03D5" w:rsidRDefault="004C03D5">
            <w:r w:rsidRPr="004C03D5">
              <w:t>135 (1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6425" w14:textId="77777777" w:rsidR="004C03D5" w:rsidRPr="004C03D5" w:rsidRDefault="004C03D5"/>
        </w:tc>
      </w:tr>
      <w:tr w:rsidR="004C03D5" w:rsidRPr="004C03D5" w14:paraId="73DFBEEA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DCDEE" w14:textId="77777777" w:rsidR="004C03D5" w:rsidRPr="004C03D5" w:rsidRDefault="004C03D5">
            <w:r w:rsidRPr="004C03D5">
              <w:t>ACR&gt;=3 and HADS-D&lt;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20684" w14:textId="77777777" w:rsidR="004C03D5" w:rsidRPr="004C03D5" w:rsidRDefault="004C03D5">
            <w:r w:rsidRPr="004C03D5">
              <w:t>839 (84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0D4BE" w14:textId="77777777" w:rsidR="004C03D5" w:rsidRPr="004C03D5" w:rsidRDefault="004C03D5">
            <w:r w:rsidRPr="004C03D5">
              <w:t>154 (1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27F6" w14:textId="77777777" w:rsidR="004C03D5" w:rsidRPr="004C03D5" w:rsidRDefault="004C03D5"/>
        </w:tc>
      </w:tr>
      <w:tr w:rsidR="004C03D5" w:rsidRPr="004C03D5" w14:paraId="11EC8358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BF9D6" w14:textId="77777777" w:rsidR="004C03D5" w:rsidRPr="004C03D5" w:rsidRDefault="004C03D5">
            <w:r w:rsidRPr="004C03D5">
              <w:t>ACR&gt;=3 and HADS-D&gt;=8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C7710" w14:textId="77777777" w:rsidR="004C03D5" w:rsidRPr="004C03D5" w:rsidRDefault="004C03D5">
            <w:r w:rsidRPr="004C03D5">
              <w:t>120 (78.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05F00" w14:textId="77777777" w:rsidR="004C03D5" w:rsidRPr="004C03D5" w:rsidRDefault="004C03D5">
            <w:r w:rsidRPr="004C03D5">
              <w:t>32 (2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97A0F" w14:textId="77777777" w:rsidR="004C03D5" w:rsidRPr="004C03D5" w:rsidRDefault="004C03D5"/>
        </w:tc>
      </w:tr>
      <w:tr w:rsidR="004C03D5" w:rsidRPr="004C03D5" w14:paraId="4B41FE12" w14:textId="77777777" w:rsidTr="00EA010C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C2A9D9" w14:textId="1166ABA6" w:rsidR="004C03D5" w:rsidRPr="00EA010C" w:rsidRDefault="004C03D5">
            <w:pPr>
              <w:rPr>
                <w:b/>
                <w:bCs/>
              </w:rPr>
            </w:pPr>
            <w:r w:rsidRPr="00EA010C">
              <w:rPr>
                <w:b/>
                <w:bCs/>
              </w:rPr>
              <w:t xml:space="preserve">ACR and </w:t>
            </w:r>
            <w:proofErr w:type="spellStart"/>
            <w:r w:rsidR="00C14215">
              <w:rPr>
                <w:b/>
                <w:bCs/>
              </w:rPr>
              <w:t>A</w:t>
            </w:r>
            <w:r w:rsidRPr="00EA010C">
              <w:rPr>
                <w:b/>
                <w:bCs/>
              </w:rPr>
              <w:t>nxiety</w:t>
            </w:r>
            <w:proofErr w:type="spellEnd"/>
            <w:r w:rsidR="00E866BA">
              <w:rPr>
                <w:b/>
                <w:bCs/>
              </w:rPr>
              <w:t xml:space="preserve">, </w:t>
            </w:r>
            <w:r w:rsidRPr="00EA010C">
              <w:rPr>
                <w:b/>
                <w:bCs/>
              </w:rPr>
              <w:t>n=9317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FAA625" w14:textId="77777777" w:rsidR="004C03D5" w:rsidRPr="004C03D5" w:rsidRDefault="004C03D5"/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C4E21C" w14:textId="77777777" w:rsidR="004C03D5" w:rsidRPr="004C03D5" w:rsidRDefault="004C03D5"/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2331FF" w14:textId="32DDCEE1" w:rsidR="004C03D5" w:rsidRPr="004C03D5" w:rsidRDefault="00EA010C">
            <w:r>
              <w:t>&lt;</w:t>
            </w:r>
            <w:r w:rsidRPr="004C03D5">
              <w:t>0.000</w:t>
            </w:r>
          </w:p>
        </w:tc>
      </w:tr>
      <w:tr w:rsidR="004C03D5" w:rsidRPr="004C03D5" w14:paraId="128B857C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77E0B" w14:textId="77777777" w:rsidR="004C03D5" w:rsidRPr="004C03D5" w:rsidRDefault="004C03D5">
            <w:r w:rsidRPr="004C03D5">
              <w:t>ACR&lt;3 and HADS-A&lt;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32E1" w14:textId="77777777" w:rsidR="004C03D5" w:rsidRPr="004C03D5" w:rsidRDefault="004C03D5">
            <w:r w:rsidRPr="004C03D5">
              <w:t>6187 (89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BB522" w14:textId="77777777" w:rsidR="004C03D5" w:rsidRPr="004C03D5" w:rsidRDefault="004C03D5">
            <w:r w:rsidRPr="004C03D5">
              <w:t>734 (1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0B990" w14:textId="155C0E4B" w:rsidR="004C03D5" w:rsidRPr="004C03D5" w:rsidRDefault="004C03D5"/>
        </w:tc>
      </w:tr>
      <w:tr w:rsidR="004C03D5" w:rsidRPr="004C03D5" w14:paraId="61C5253C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C940E" w14:textId="77777777" w:rsidR="004C03D5" w:rsidRPr="004C03D5" w:rsidRDefault="004C03D5">
            <w:r w:rsidRPr="004C03D5">
              <w:t>ACR&lt;3 and HADS-A&gt;=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8A4CA" w14:textId="77777777" w:rsidR="004C03D5" w:rsidRPr="004C03D5" w:rsidRDefault="004C03D5">
            <w:r w:rsidRPr="004C03D5">
              <w:t>1143 (89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6D310" w14:textId="77777777" w:rsidR="004C03D5" w:rsidRPr="004C03D5" w:rsidRDefault="004C03D5">
            <w:r w:rsidRPr="004C03D5">
              <w:t>137 (1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C0C6A" w14:textId="77777777" w:rsidR="004C03D5" w:rsidRPr="004C03D5" w:rsidRDefault="004C03D5"/>
        </w:tc>
      </w:tr>
      <w:tr w:rsidR="004C03D5" w:rsidRPr="004C03D5" w14:paraId="68E7CF4E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249C2" w14:textId="77777777" w:rsidR="004C03D5" w:rsidRPr="004C03D5" w:rsidRDefault="004C03D5">
            <w:r w:rsidRPr="004C03D5">
              <w:t>ACR&gt;=3 and HADS-A&lt;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484F3" w14:textId="77777777" w:rsidR="004C03D5" w:rsidRPr="004C03D5" w:rsidRDefault="004C03D5">
            <w:r w:rsidRPr="004C03D5">
              <w:t>804 (84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D2037" w14:textId="77777777" w:rsidR="004C03D5" w:rsidRPr="004C03D5" w:rsidRDefault="004C03D5">
            <w:r w:rsidRPr="004C03D5">
              <w:t>150 (1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9B1D3" w14:textId="77777777" w:rsidR="004C03D5" w:rsidRPr="004C03D5" w:rsidRDefault="004C03D5"/>
        </w:tc>
      </w:tr>
      <w:tr w:rsidR="004C03D5" w:rsidRPr="004C03D5" w14:paraId="76EE8F65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08D382" w14:textId="77777777" w:rsidR="004C03D5" w:rsidRPr="004C03D5" w:rsidRDefault="004C03D5">
            <w:r w:rsidRPr="004C03D5">
              <w:t>ACR&gt;=3 and HADS-A&gt;=8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A6D27C" w14:textId="77777777" w:rsidR="004C03D5" w:rsidRPr="004C03D5" w:rsidRDefault="004C03D5">
            <w:r w:rsidRPr="004C03D5">
              <w:t>134 (82.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5919F" w14:textId="77777777" w:rsidR="004C03D5" w:rsidRPr="004C03D5" w:rsidRDefault="004C03D5">
            <w:r w:rsidRPr="004C03D5">
              <w:t>28 (17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071E8" w14:textId="77777777" w:rsidR="004C03D5" w:rsidRPr="004C03D5" w:rsidRDefault="004C03D5"/>
        </w:tc>
      </w:tr>
      <w:tr w:rsidR="004C03D5" w:rsidRPr="004C03D5" w14:paraId="5A15D8DE" w14:textId="77777777" w:rsidTr="00EA010C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DAFB7C" w14:textId="48657506" w:rsidR="004C03D5" w:rsidRPr="00EA010C" w:rsidRDefault="004C03D5">
            <w:pPr>
              <w:rPr>
                <w:b/>
                <w:bCs/>
                <w:lang w:val="en-US"/>
              </w:rPr>
            </w:pPr>
            <w:r w:rsidRPr="00EA010C">
              <w:rPr>
                <w:b/>
                <w:bCs/>
                <w:lang w:val="en-US"/>
              </w:rPr>
              <w:t xml:space="preserve">ACR and Anxiety or </w:t>
            </w:r>
            <w:r w:rsidR="00575CCD">
              <w:rPr>
                <w:b/>
                <w:bCs/>
                <w:lang w:val="en-US"/>
              </w:rPr>
              <w:t>D</w:t>
            </w:r>
            <w:r w:rsidRPr="00EA010C">
              <w:rPr>
                <w:b/>
                <w:bCs/>
                <w:lang w:val="en-US"/>
              </w:rPr>
              <w:t>epression</w:t>
            </w:r>
            <w:r w:rsidR="00E866BA">
              <w:rPr>
                <w:b/>
                <w:bCs/>
                <w:lang w:val="en-US"/>
              </w:rPr>
              <w:t>, n=9575</w:t>
            </w:r>
            <w:r w:rsidRPr="00EA010C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EEA9A7" w14:textId="77777777" w:rsidR="004C03D5" w:rsidRPr="004C03D5" w:rsidRDefault="004C03D5">
            <w:pPr>
              <w:rPr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EF2AD5" w14:textId="77777777" w:rsidR="004C03D5" w:rsidRPr="004C03D5" w:rsidRDefault="004C03D5">
            <w:pPr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4B0BF1" w14:textId="2E7753FD" w:rsidR="004C03D5" w:rsidRPr="004C03D5" w:rsidRDefault="00EA010C">
            <w:pPr>
              <w:rPr>
                <w:lang w:val="en-US"/>
              </w:rPr>
            </w:pPr>
            <w:r>
              <w:t>&lt;</w:t>
            </w:r>
            <w:r w:rsidRPr="004C03D5">
              <w:t>0.000</w:t>
            </w:r>
          </w:p>
        </w:tc>
      </w:tr>
      <w:tr w:rsidR="004C03D5" w:rsidRPr="004C03D5" w14:paraId="48407152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05C9" w14:textId="77777777" w:rsidR="004C03D5" w:rsidRPr="004C03D5" w:rsidRDefault="004C03D5">
            <w:pPr>
              <w:rPr>
                <w:lang w:val="en-US"/>
              </w:rPr>
            </w:pPr>
            <w:r w:rsidRPr="004C03D5">
              <w:rPr>
                <w:lang w:val="en-US"/>
              </w:rPr>
              <w:t>ACR&lt;3 and HADS-D or HADS-A&lt;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BFAB" w14:textId="5733801C" w:rsidR="004C03D5" w:rsidRPr="004C03D5" w:rsidRDefault="004C03D5">
            <w:r w:rsidRPr="004C03D5">
              <w:t>5</w:t>
            </w:r>
            <w:r w:rsidR="00E866BA">
              <w:t>891</w:t>
            </w:r>
            <w:r w:rsidRPr="004C03D5">
              <w:t xml:space="preserve"> (89.</w:t>
            </w:r>
            <w:r w:rsidR="00E866BA">
              <w:t>4</w:t>
            </w:r>
            <w:r w:rsidRPr="004C03D5"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7E02E" w14:textId="659444AA" w:rsidR="004C03D5" w:rsidRPr="004C03D5" w:rsidRDefault="00E866BA">
            <w:r>
              <w:t>701</w:t>
            </w:r>
            <w:r w:rsidR="004C03D5" w:rsidRPr="004C03D5">
              <w:t xml:space="preserve"> (10.</w:t>
            </w:r>
            <w:r>
              <w:t>6</w:t>
            </w:r>
            <w:r w:rsidR="004C03D5" w:rsidRPr="004C03D5"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0357B" w14:textId="1F63B913" w:rsidR="004C03D5" w:rsidRPr="004C03D5" w:rsidRDefault="004C03D5"/>
        </w:tc>
      </w:tr>
      <w:tr w:rsidR="004C03D5" w:rsidRPr="004C03D5" w14:paraId="28B41710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8351F" w14:textId="77777777" w:rsidR="004C03D5" w:rsidRPr="004C03D5" w:rsidRDefault="004C03D5">
            <w:pPr>
              <w:rPr>
                <w:lang w:val="en-US"/>
              </w:rPr>
            </w:pPr>
            <w:r w:rsidRPr="004C03D5">
              <w:rPr>
                <w:lang w:val="en-US"/>
              </w:rPr>
              <w:t>ACR&lt;3 and HADS-D or HADS-A&gt;=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ADA66" w14:textId="1DB71678" w:rsidR="004C03D5" w:rsidRPr="004C03D5" w:rsidRDefault="004C03D5">
            <w:r w:rsidRPr="004C03D5">
              <w:t>163</w:t>
            </w:r>
            <w:r w:rsidR="00E866BA">
              <w:t>2</w:t>
            </w:r>
            <w:r w:rsidRPr="004C03D5">
              <w:t xml:space="preserve"> (89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969E0" w14:textId="77777777" w:rsidR="004C03D5" w:rsidRPr="004C03D5" w:rsidRDefault="004C03D5">
            <w:r w:rsidRPr="004C03D5">
              <w:t>202 (1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F82A7" w14:textId="77777777" w:rsidR="004C03D5" w:rsidRPr="004C03D5" w:rsidRDefault="004C03D5"/>
        </w:tc>
      </w:tr>
      <w:tr w:rsidR="004C03D5" w:rsidRPr="004C03D5" w14:paraId="538BF1A9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84DA" w14:textId="77777777" w:rsidR="004C03D5" w:rsidRPr="004C03D5" w:rsidRDefault="004C03D5">
            <w:pPr>
              <w:rPr>
                <w:lang w:val="en-US"/>
              </w:rPr>
            </w:pPr>
            <w:r w:rsidRPr="004C03D5">
              <w:rPr>
                <w:lang w:val="en-US"/>
              </w:rPr>
              <w:t>ACR&gt;=3 and HADS-D or HADS-A&lt;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64FF9" w14:textId="3B06CC69" w:rsidR="004C03D5" w:rsidRPr="004C03D5" w:rsidRDefault="004C03D5">
            <w:r w:rsidRPr="004C03D5">
              <w:t>7</w:t>
            </w:r>
            <w:r w:rsidR="005D5B7E">
              <w:t>68</w:t>
            </w:r>
            <w:r w:rsidRPr="004C03D5">
              <w:t xml:space="preserve"> (84.</w:t>
            </w:r>
            <w:r w:rsidR="005D5B7E">
              <w:t>3</w:t>
            </w:r>
            <w:r w:rsidRPr="004C03D5"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6E6D0" w14:textId="4425CBAD" w:rsidR="004C03D5" w:rsidRPr="004C03D5" w:rsidRDefault="004C03D5">
            <w:r w:rsidRPr="004C03D5">
              <w:t>1</w:t>
            </w:r>
            <w:r w:rsidR="005D5B7E">
              <w:t>43</w:t>
            </w:r>
            <w:r w:rsidRPr="004C03D5">
              <w:t xml:space="preserve"> (15.</w:t>
            </w:r>
            <w:r w:rsidR="005D5B7E">
              <w:t>7</w:t>
            </w:r>
            <w:r w:rsidRPr="004C03D5"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8DDB" w14:textId="77777777" w:rsidR="004C03D5" w:rsidRPr="004C03D5" w:rsidRDefault="004C03D5"/>
        </w:tc>
      </w:tr>
      <w:tr w:rsidR="004C03D5" w:rsidRPr="004C03D5" w14:paraId="23A191E0" w14:textId="77777777" w:rsidTr="00EA010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C2B7D6" w14:textId="77777777" w:rsidR="004C03D5" w:rsidRPr="004C03D5" w:rsidRDefault="004C03D5">
            <w:pPr>
              <w:rPr>
                <w:lang w:val="en-US"/>
              </w:rPr>
            </w:pPr>
            <w:r w:rsidRPr="004C03D5">
              <w:rPr>
                <w:lang w:val="en-US"/>
              </w:rPr>
              <w:t>ACR&gt;=3 and HADS-D or HADS-A&gt;=8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3659B" w14:textId="77777777" w:rsidR="004C03D5" w:rsidRPr="004C03D5" w:rsidRDefault="004C03D5">
            <w:r w:rsidRPr="004C03D5">
              <w:t>195 (81.9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2DD57C" w14:textId="60F5A99E" w:rsidR="004C03D5" w:rsidRPr="004C03D5" w:rsidRDefault="004C03D5" w:rsidP="00176488">
            <w:pPr>
              <w:pStyle w:val="Listeavsnitt"/>
              <w:numPr>
                <w:ilvl w:val="0"/>
                <w:numId w:val="6"/>
              </w:numPr>
            </w:pPr>
            <w:r w:rsidRPr="004C03D5">
              <w:t>18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63B84A" w14:textId="77777777" w:rsidR="004C03D5" w:rsidRPr="004C03D5" w:rsidRDefault="004C03D5"/>
        </w:tc>
      </w:tr>
      <w:tr w:rsidR="00F35982" w:rsidRPr="00391400" w14:paraId="101829F0" w14:textId="77777777" w:rsidTr="00EA010C">
        <w:trPr>
          <w:trHeight w:val="300"/>
        </w:trPr>
        <w:tc>
          <w:tcPr>
            <w:tcW w:w="8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636B4C" w14:textId="55214CFE" w:rsidR="00F35982" w:rsidRPr="00176488" w:rsidRDefault="00176488" w:rsidP="00176488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176488">
              <w:rPr>
                <w:lang w:val="en-US"/>
              </w:rPr>
              <w:t xml:space="preserve">N </w:t>
            </w:r>
            <w:r w:rsidR="0016764F" w:rsidRPr="00176488">
              <w:rPr>
                <w:lang w:val="en-US"/>
              </w:rPr>
              <w:t>in each category of exposures</w:t>
            </w:r>
            <w:r w:rsidR="00205D25">
              <w:rPr>
                <w:lang w:val="en-US"/>
              </w:rPr>
              <w:t>.</w:t>
            </w:r>
            <w:r w:rsidR="00B620F4">
              <w:rPr>
                <w:lang w:val="en-US"/>
              </w:rPr>
              <w:t xml:space="preserve"> Abbreviations</w:t>
            </w:r>
            <w:r w:rsidR="0016764F" w:rsidRPr="00176488">
              <w:rPr>
                <w:lang w:val="en-US"/>
              </w:rPr>
              <w:t xml:space="preserve"> </w:t>
            </w:r>
            <w:r w:rsidR="00F35982" w:rsidRPr="00176488">
              <w:rPr>
                <w:lang w:val="en-US"/>
              </w:rPr>
              <w:t>ACR=Albumin Creatinine Ratio measured in urine (</w:t>
            </w:r>
            <w:r w:rsidR="00F35982" w:rsidRPr="00176488">
              <w:rPr>
                <w:rFonts w:ascii="Calibri" w:eastAsia="Times New Roman" w:hAnsi="Calibri" w:cs="Calibri"/>
                <w:color w:val="000000"/>
                <w:lang w:val="en-US" w:eastAsia="nb-NO"/>
              </w:rPr>
              <w:t>mg/mmol)</w:t>
            </w:r>
            <w:r w:rsidR="00F35982" w:rsidRPr="00176488">
              <w:rPr>
                <w:lang w:val="en-US"/>
              </w:rPr>
              <w:t>. Anxiety and Depression Symptoms measured by the Hospital Anxiety and Depression Scale.</w:t>
            </w:r>
          </w:p>
        </w:tc>
      </w:tr>
    </w:tbl>
    <w:p w14:paraId="30B40B43" w14:textId="0620E0A3" w:rsidR="001731AA" w:rsidRDefault="001731AA">
      <w:pPr>
        <w:rPr>
          <w:lang w:val="en-US"/>
        </w:rPr>
      </w:pPr>
    </w:p>
    <w:p w14:paraId="0DF959C1" w14:textId="77777777" w:rsidR="00715A46" w:rsidRDefault="00715A46">
      <w:pPr>
        <w:rPr>
          <w:lang w:val="en-US"/>
        </w:rPr>
      </w:pPr>
    </w:p>
    <w:p w14:paraId="32792202" w14:textId="6DF0F4A4" w:rsidR="00715A46" w:rsidRDefault="00715A46">
      <w:pPr>
        <w:rPr>
          <w:lang w:val="en-US"/>
        </w:rPr>
      </w:pPr>
    </w:p>
    <w:sectPr w:rsidR="00715A46" w:rsidSect="00715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DD72D" w14:textId="77777777" w:rsidR="001E24E0" w:rsidRDefault="001E24E0" w:rsidP="00AD1166">
      <w:pPr>
        <w:spacing w:after="0" w:line="240" w:lineRule="auto"/>
      </w:pPr>
      <w:r>
        <w:separator/>
      </w:r>
    </w:p>
  </w:endnote>
  <w:endnote w:type="continuationSeparator" w:id="0">
    <w:p w14:paraId="60ADB411" w14:textId="77777777" w:rsidR="001E24E0" w:rsidRDefault="001E24E0" w:rsidP="00AD1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5678369"/>
      <w:docPartObj>
        <w:docPartGallery w:val="Page Numbers (Bottom of Page)"/>
        <w:docPartUnique/>
      </w:docPartObj>
    </w:sdtPr>
    <w:sdtEndPr/>
    <w:sdtContent>
      <w:p w14:paraId="1E8891FE" w14:textId="1E2D1336" w:rsidR="003352FA" w:rsidRDefault="003352F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56B0">
          <w:rPr>
            <w:noProof/>
          </w:rPr>
          <w:t>2</w:t>
        </w:r>
        <w:r>
          <w:fldChar w:fldCharType="end"/>
        </w:r>
      </w:p>
    </w:sdtContent>
  </w:sdt>
  <w:p w14:paraId="1532238E" w14:textId="77777777" w:rsidR="003352FA" w:rsidRDefault="003352F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66C7A" w14:textId="77777777" w:rsidR="001E24E0" w:rsidRDefault="001E24E0" w:rsidP="00AD1166">
      <w:pPr>
        <w:spacing w:after="0" w:line="240" w:lineRule="auto"/>
      </w:pPr>
      <w:r>
        <w:separator/>
      </w:r>
    </w:p>
  </w:footnote>
  <w:footnote w:type="continuationSeparator" w:id="0">
    <w:p w14:paraId="6FEA346B" w14:textId="77777777" w:rsidR="001E24E0" w:rsidRDefault="001E24E0" w:rsidP="00AD1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702AC"/>
    <w:multiLevelType w:val="hybridMultilevel"/>
    <w:tmpl w:val="C08A15DA"/>
    <w:lvl w:ilvl="0" w:tplc="E39A44E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A4773"/>
    <w:multiLevelType w:val="hybridMultilevel"/>
    <w:tmpl w:val="D214EFA2"/>
    <w:lvl w:ilvl="0" w:tplc="8C344BF2">
      <w:start w:val="1"/>
      <w:numFmt w:val="lowerRoman"/>
      <w:lvlText w:val="%1)"/>
      <w:lvlJc w:val="left"/>
      <w:pPr>
        <w:ind w:left="1080" w:hanging="720"/>
      </w:pPr>
      <w:rPr>
        <w:rFonts w:ascii="Calibri" w:eastAsia="Times New Roman" w:hAnsi="Calibri" w:cs="Calibri" w:hint="default"/>
        <w:b/>
        <w:color w:val="00000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056AC"/>
    <w:multiLevelType w:val="hybridMultilevel"/>
    <w:tmpl w:val="004474EC"/>
    <w:lvl w:ilvl="0" w:tplc="7C84323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787B83"/>
    <w:multiLevelType w:val="hybridMultilevel"/>
    <w:tmpl w:val="D6CA8EBC"/>
    <w:lvl w:ilvl="0" w:tplc="EAE87CD0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4913FE"/>
    <w:multiLevelType w:val="hybridMultilevel"/>
    <w:tmpl w:val="A4EC94AC"/>
    <w:lvl w:ilvl="0" w:tplc="9C0849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45507E"/>
    <w:multiLevelType w:val="hybridMultilevel"/>
    <w:tmpl w:val="0638CDAC"/>
    <w:lvl w:ilvl="0" w:tplc="4C3E47C0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42A"/>
    <w:rsid w:val="00015703"/>
    <w:rsid w:val="00033E9B"/>
    <w:rsid w:val="00072F82"/>
    <w:rsid w:val="0007596F"/>
    <w:rsid w:val="00085889"/>
    <w:rsid w:val="0009642A"/>
    <w:rsid w:val="000A3B93"/>
    <w:rsid w:val="000C3D0C"/>
    <w:rsid w:val="001464A7"/>
    <w:rsid w:val="001541AF"/>
    <w:rsid w:val="00165B4C"/>
    <w:rsid w:val="0016764F"/>
    <w:rsid w:val="001731AA"/>
    <w:rsid w:val="00176488"/>
    <w:rsid w:val="001B0603"/>
    <w:rsid w:val="001D6D43"/>
    <w:rsid w:val="001D7517"/>
    <w:rsid w:val="001E037A"/>
    <w:rsid w:val="001E24E0"/>
    <w:rsid w:val="001F09D1"/>
    <w:rsid w:val="002037C1"/>
    <w:rsid w:val="0020382F"/>
    <w:rsid w:val="00205D25"/>
    <w:rsid w:val="00210674"/>
    <w:rsid w:val="002148B2"/>
    <w:rsid w:val="00214A26"/>
    <w:rsid w:val="002173A8"/>
    <w:rsid w:val="002440B1"/>
    <w:rsid w:val="00260415"/>
    <w:rsid w:val="0026055D"/>
    <w:rsid w:val="002649BA"/>
    <w:rsid w:val="002667AF"/>
    <w:rsid w:val="0026768A"/>
    <w:rsid w:val="00270DCD"/>
    <w:rsid w:val="002A1080"/>
    <w:rsid w:val="002B7131"/>
    <w:rsid w:val="002D65A7"/>
    <w:rsid w:val="00312652"/>
    <w:rsid w:val="003352FA"/>
    <w:rsid w:val="00347538"/>
    <w:rsid w:val="00347A7F"/>
    <w:rsid w:val="003566B7"/>
    <w:rsid w:val="00364DEC"/>
    <w:rsid w:val="00366EF9"/>
    <w:rsid w:val="00367200"/>
    <w:rsid w:val="003832CC"/>
    <w:rsid w:val="00384D50"/>
    <w:rsid w:val="00391400"/>
    <w:rsid w:val="003B0A8C"/>
    <w:rsid w:val="003E1238"/>
    <w:rsid w:val="00404538"/>
    <w:rsid w:val="00404DB7"/>
    <w:rsid w:val="00424FF8"/>
    <w:rsid w:val="00442AB1"/>
    <w:rsid w:val="00444B05"/>
    <w:rsid w:val="00445036"/>
    <w:rsid w:val="004756B0"/>
    <w:rsid w:val="004756E5"/>
    <w:rsid w:val="004779AF"/>
    <w:rsid w:val="004B0248"/>
    <w:rsid w:val="004B08D5"/>
    <w:rsid w:val="004B6BD9"/>
    <w:rsid w:val="004C03D5"/>
    <w:rsid w:val="004C374E"/>
    <w:rsid w:val="004C3A56"/>
    <w:rsid w:val="004C5618"/>
    <w:rsid w:val="004D4D66"/>
    <w:rsid w:val="004D57C9"/>
    <w:rsid w:val="004E20F1"/>
    <w:rsid w:val="00503055"/>
    <w:rsid w:val="005077C7"/>
    <w:rsid w:val="00517C40"/>
    <w:rsid w:val="00575CCD"/>
    <w:rsid w:val="00594D65"/>
    <w:rsid w:val="005C4699"/>
    <w:rsid w:val="005D5B7E"/>
    <w:rsid w:val="005E2681"/>
    <w:rsid w:val="006220E7"/>
    <w:rsid w:val="00627ECD"/>
    <w:rsid w:val="00634B57"/>
    <w:rsid w:val="0064612D"/>
    <w:rsid w:val="00660272"/>
    <w:rsid w:val="00662EF5"/>
    <w:rsid w:val="006808AF"/>
    <w:rsid w:val="00684EBA"/>
    <w:rsid w:val="00695A16"/>
    <w:rsid w:val="006A495B"/>
    <w:rsid w:val="006B0119"/>
    <w:rsid w:val="006B4FEB"/>
    <w:rsid w:val="006B5DD3"/>
    <w:rsid w:val="006D10FB"/>
    <w:rsid w:val="007019C9"/>
    <w:rsid w:val="00715A46"/>
    <w:rsid w:val="00717BF1"/>
    <w:rsid w:val="00722930"/>
    <w:rsid w:val="007540AA"/>
    <w:rsid w:val="00757B4B"/>
    <w:rsid w:val="00793B2A"/>
    <w:rsid w:val="00795A96"/>
    <w:rsid w:val="007A0AAE"/>
    <w:rsid w:val="007B221C"/>
    <w:rsid w:val="007B7BA0"/>
    <w:rsid w:val="007C53A6"/>
    <w:rsid w:val="007F5F4A"/>
    <w:rsid w:val="00803616"/>
    <w:rsid w:val="008279EA"/>
    <w:rsid w:val="00841990"/>
    <w:rsid w:val="008632AF"/>
    <w:rsid w:val="008672FF"/>
    <w:rsid w:val="00875A05"/>
    <w:rsid w:val="008A0DDD"/>
    <w:rsid w:val="008D0856"/>
    <w:rsid w:val="008D6FDB"/>
    <w:rsid w:val="008F022E"/>
    <w:rsid w:val="008F64FE"/>
    <w:rsid w:val="009305E6"/>
    <w:rsid w:val="00946E28"/>
    <w:rsid w:val="00950394"/>
    <w:rsid w:val="009523B4"/>
    <w:rsid w:val="00982109"/>
    <w:rsid w:val="009860D9"/>
    <w:rsid w:val="009872EC"/>
    <w:rsid w:val="00995927"/>
    <w:rsid w:val="009B1499"/>
    <w:rsid w:val="009D2029"/>
    <w:rsid w:val="009E1F57"/>
    <w:rsid w:val="009E64B5"/>
    <w:rsid w:val="009F2AA6"/>
    <w:rsid w:val="00A019D3"/>
    <w:rsid w:val="00A050EB"/>
    <w:rsid w:val="00A32777"/>
    <w:rsid w:val="00A60E79"/>
    <w:rsid w:val="00AD1166"/>
    <w:rsid w:val="00AD6375"/>
    <w:rsid w:val="00AE28C2"/>
    <w:rsid w:val="00AE38C6"/>
    <w:rsid w:val="00AF1C97"/>
    <w:rsid w:val="00B07573"/>
    <w:rsid w:val="00B620F4"/>
    <w:rsid w:val="00B6603E"/>
    <w:rsid w:val="00B7398F"/>
    <w:rsid w:val="00B74CD3"/>
    <w:rsid w:val="00B766DF"/>
    <w:rsid w:val="00B94869"/>
    <w:rsid w:val="00BA1133"/>
    <w:rsid w:val="00BA2019"/>
    <w:rsid w:val="00BB2996"/>
    <w:rsid w:val="00BC3761"/>
    <w:rsid w:val="00BD2CB8"/>
    <w:rsid w:val="00C11466"/>
    <w:rsid w:val="00C14215"/>
    <w:rsid w:val="00C6356F"/>
    <w:rsid w:val="00CA79C9"/>
    <w:rsid w:val="00CB133B"/>
    <w:rsid w:val="00CB73F5"/>
    <w:rsid w:val="00CC3D36"/>
    <w:rsid w:val="00CD69D7"/>
    <w:rsid w:val="00CE06B4"/>
    <w:rsid w:val="00D00574"/>
    <w:rsid w:val="00D57110"/>
    <w:rsid w:val="00D85A4A"/>
    <w:rsid w:val="00D86106"/>
    <w:rsid w:val="00DC379A"/>
    <w:rsid w:val="00DD662C"/>
    <w:rsid w:val="00DE639B"/>
    <w:rsid w:val="00DF6507"/>
    <w:rsid w:val="00E105BD"/>
    <w:rsid w:val="00E118C9"/>
    <w:rsid w:val="00E52DFD"/>
    <w:rsid w:val="00E57624"/>
    <w:rsid w:val="00E608F4"/>
    <w:rsid w:val="00E60C11"/>
    <w:rsid w:val="00E866BA"/>
    <w:rsid w:val="00E911D4"/>
    <w:rsid w:val="00EA010C"/>
    <w:rsid w:val="00EA2F47"/>
    <w:rsid w:val="00EB0D1C"/>
    <w:rsid w:val="00EC085D"/>
    <w:rsid w:val="00EC74AF"/>
    <w:rsid w:val="00EE6E79"/>
    <w:rsid w:val="00F35982"/>
    <w:rsid w:val="00F43750"/>
    <w:rsid w:val="00F444F8"/>
    <w:rsid w:val="00F548B5"/>
    <w:rsid w:val="00F55A75"/>
    <w:rsid w:val="00F877CB"/>
    <w:rsid w:val="00FA0EC6"/>
    <w:rsid w:val="00FA46B0"/>
    <w:rsid w:val="00FC711C"/>
    <w:rsid w:val="00FD55A6"/>
    <w:rsid w:val="00FF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BAB1CA"/>
  <w15:chartTrackingRefBased/>
  <w15:docId w15:val="{9EA3F9DC-10C5-4623-81A2-2BC3E655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C3D36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260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60415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AE28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E28C2"/>
  </w:style>
  <w:style w:type="paragraph" w:styleId="Bunntekst">
    <w:name w:val="footer"/>
    <w:basedOn w:val="Normal"/>
    <w:link w:val="BunntekstTegn"/>
    <w:uiPriority w:val="99"/>
    <w:unhideWhenUsed/>
    <w:rsid w:val="00AE28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E28C2"/>
  </w:style>
  <w:style w:type="table" w:styleId="Tabellrutenett">
    <w:name w:val="Table Grid"/>
    <w:basedOn w:val="Vanligtabell"/>
    <w:uiPriority w:val="39"/>
    <w:rsid w:val="00173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50305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0305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0305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0305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03055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7019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7E5BF63A8EA14B997852C6CC04E6E7" ma:contentTypeVersion="7" ma:contentTypeDescription="Create a new document." ma:contentTypeScope="" ma:versionID="89fba0963c35e207921b60eacc96eba0">
  <xsd:schema xmlns:xsd="http://www.w3.org/2001/XMLSchema" xmlns:xs="http://www.w3.org/2001/XMLSchema" xmlns:p="http://schemas.microsoft.com/office/2006/metadata/properties" xmlns:ns3="c75c8b7c-f4bb-4738-b662-548e2de7a76e" xmlns:ns4="a3ebea80-b813-4904-aef4-4e8efb26eda3" targetNamespace="http://schemas.microsoft.com/office/2006/metadata/properties" ma:root="true" ma:fieldsID="29da16479ec3f77949cfb2212c9e673b" ns3:_="" ns4:_="">
    <xsd:import namespace="c75c8b7c-f4bb-4738-b662-548e2de7a76e"/>
    <xsd:import namespace="a3ebea80-b813-4904-aef4-4e8efb26e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5c8b7c-f4bb-4738-b662-548e2de7a7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bea80-b813-4904-aef4-4e8efb26ed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AAE350-D908-4D4A-A9B9-19A996C259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AC2B5D3-2709-417F-B2DB-A04E5B1E91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83BF74-AD33-4CB0-B35C-CE45EC5928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5c8b7c-f4bb-4738-b662-548e2de7a76e"/>
    <ds:schemaRef ds:uri="a3ebea80-b813-4904-aef4-4e8efb26e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41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Tuset Gustad</dc:creator>
  <cp:keywords/>
  <dc:description/>
  <cp:lastModifiedBy>Lise Tuset Gustad</cp:lastModifiedBy>
  <cp:revision>11</cp:revision>
  <cp:lastPrinted>2020-03-11T02:50:00Z</cp:lastPrinted>
  <dcterms:created xsi:type="dcterms:W3CDTF">2022-03-05T10:31:00Z</dcterms:created>
  <dcterms:modified xsi:type="dcterms:W3CDTF">2022-03-0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7E5BF63A8EA14B997852C6CC04E6E7</vt:lpwstr>
  </property>
</Properties>
</file>